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6E3E" w:rsidRPr="00EC4F23" w:rsidRDefault="00E5023B" w:rsidP="00B66E3E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1 T</w:t>
      </w:r>
      <w:r w:rsidR="00B66E3E" w:rsidRPr="00EC4F23">
        <w:rPr>
          <w:rFonts w:ascii="Times New Roman" w:hAnsi="Times New Roman" w:cs="Times New Roman"/>
          <w:b/>
          <w:sz w:val="24"/>
          <w:szCs w:val="24"/>
        </w:rPr>
        <w:t>able</w:t>
      </w:r>
    </w:p>
    <w:p w:rsidR="00B66E3E" w:rsidRDefault="00B66E3E" w:rsidP="00D354E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scription of six N tracking experimental sites in Illi</w:t>
      </w:r>
      <w:r w:rsidR="00D354ED">
        <w:rPr>
          <w:rFonts w:ascii="Times New Roman" w:hAnsi="Times New Roman" w:cs="Times New Roman"/>
          <w:sz w:val="24"/>
          <w:szCs w:val="24"/>
        </w:rPr>
        <w:t xml:space="preserve">nois used in DSSAT calibration. In northern and central Illinois, fertilizer treatments </w:t>
      </w:r>
      <w:r w:rsidR="00914362">
        <w:rPr>
          <w:rFonts w:ascii="Times New Roman" w:hAnsi="Times New Roman" w:cs="Times New Roman"/>
          <w:sz w:val="24"/>
          <w:szCs w:val="24"/>
        </w:rPr>
        <w:t>included: 1) control, 2) 224-Fall (224 kg N ha</w:t>
      </w:r>
      <w:r w:rsidR="00914362" w:rsidRPr="00DE3FFD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914362">
        <w:rPr>
          <w:rFonts w:ascii="Times New Roman" w:hAnsi="Times New Roman" w:cs="Times New Roman"/>
          <w:sz w:val="24"/>
          <w:szCs w:val="24"/>
        </w:rPr>
        <w:t xml:space="preserve"> applied as anhydrous ammonia in fall), 3) 224-Spring (224 kg N ha</w:t>
      </w:r>
      <w:r w:rsidR="00914362" w:rsidRPr="00DE3FFD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914362">
        <w:rPr>
          <w:rFonts w:ascii="Times New Roman" w:hAnsi="Times New Roman" w:cs="Times New Roman"/>
          <w:sz w:val="24"/>
          <w:szCs w:val="24"/>
        </w:rPr>
        <w:t xml:space="preserve"> applied as anhydrous ammonia in spring), 4) 224-Split1 (56 kg N ha</w:t>
      </w:r>
      <w:r w:rsidR="00914362" w:rsidRPr="00DE3FFD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914362">
        <w:rPr>
          <w:rFonts w:ascii="Times New Roman" w:hAnsi="Times New Roman" w:cs="Times New Roman"/>
          <w:sz w:val="24"/>
          <w:szCs w:val="24"/>
        </w:rPr>
        <w:t xml:space="preserve"> applied as UAN at planting + 168 kg N ha</w:t>
      </w:r>
      <w:r w:rsidR="00914362" w:rsidRPr="00DE3FFD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914362">
        <w:rPr>
          <w:rFonts w:ascii="Times New Roman" w:hAnsi="Times New Roman" w:cs="Times New Roman"/>
          <w:sz w:val="24"/>
          <w:szCs w:val="24"/>
        </w:rPr>
        <w:t xml:space="preserve"> applied as UAN at V5 stage), 5) 224-Split2 (112 kg N ha</w:t>
      </w:r>
      <w:r w:rsidR="00914362" w:rsidRPr="00DE3FFD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914362">
        <w:rPr>
          <w:rFonts w:ascii="Times New Roman" w:hAnsi="Times New Roman" w:cs="Times New Roman"/>
          <w:sz w:val="24"/>
          <w:szCs w:val="24"/>
        </w:rPr>
        <w:t xml:space="preserve"> applied as anhydrous ammonia in fall + 56 kg N ha</w:t>
      </w:r>
      <w:r w:rsidR="00914362" w:rsidRPr="00DE3FFD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914362">
        <w:rPr>
          <w:rFonts w:ascii="Times New Roman" w:hAnsi="Times New Roman" w:cs="Times New Roman"/>
          <w:sz w:val="24"/>
          <w:szCs w:val="24"/>
        </w:rPr>
        <w:t xml:space="preserve"> applied as UAN at planting and again at V5 stage)</w:t>
      </w:r>
      <w:r w:rsidR="00D354ED" w:rsidRPr="00D354ED">
        <w:rPr>
          <w:rFonts w:ascii="Times New Roman" w:hAnsi="Times New Roman" w:cs="Times New Roman"/>
          <w:sz w:val="24"/>
          <w:szCs w:val="24"/>
        </w:rPr>
        <w:t>.</w:t>
      </w:r>
      <w:r w:rsidR="00D354ED">
        <w:rPr>
          <w:rFonts w:ascii="Times New Roman" w:hAnsi="Times New Roman" w:cs="Times New Roman"/>
          <w:sz w:val="24"/>
          <w:szCs w:val="24"/>
        </w:rPr>
        <w:t xml:space="preserve"> In southern Illinois,</w:t>
      </w:r>
      <w:r w:rsidR="00914362">
        <w:rPr>
          <w:rFonts w:ascii="Times New Roman" w:hAnsi="Times New Roman" w:cs="Times New Roman"/>
          <w:sz w:val="24"/>
          <w:szCs w:val="24"/>
        </w:rPr>
        <w:t xml:space="preserve"> fertilizer treatments included:</w:t>
      </w:r>
      <w:r w:rsidR="00D354ED">
        <w:rPr>
          <w:rFonts w:ascii="Times New Roman" w:hAnsi="Times New Roman" w:cs="Times New Roman"/>
          <w:sz w:val="24"/>
          <w:szCs w:val="24"/>
        </w:rPr>
        <w:t xml:space="preserve"> </w:t>
      </w:r>
      <w:r w:rsidR="00914362">
        <w:rPr>
          <w:rFonts w:ascii="Times New Roman" w:hAnsi="Times New Roman" w:cs="Times New Roman"/>
          <w:sz w:val="24"/>
          <w:szCs w:val="24"/>
        </w:rPr>
        <w:t>1) control, 2) 168-Spring (168 kg N ha</w:t>
      </w:r>
      <w:r w:rsidR="00914362" w:rsidRPr="00DE3FFD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914362">
        <w:rPr>
          <w:rFonts w:ascii="Times New Roman" w:hAnsi="Times New Roman" w:cs="Times New Roman"/>
          <w:sz w:val="24"/>
          <w:szCs w:val="24"/>
        </w:rPr>
        <w:t xml:space="preserve"> applied as UAN at planting), 3) 168-Split1 (56 kg N ha</w:t>
      </w:r>
      <w:r w:rsidR="00914362" w:rsidRPr="00DE3FFD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914362">
        <w:rPr>
          <w:rFonts w:ascii="Times New Roman" w:hAnsi="Times New Roman" w:cs="Times New Roman"/>
          <w:sz w:val="24"/>
          <w:szCs w:val="24"/>
        </w:rPr>
        <w:t xml:space="preserve"> applied as UAN at planting + 112 kg N ha</w:t>
      </w:r>
      <w:r w:rsidR="00914362" w:rsidRPr="00DE3FFD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914362">
        <w:rPr>
          <w:rFonts w:ascii="Times New Roman" w:hAnsi="Times New Roman" w:cs="Times New Roman"/>
          <w:sz w:val="24"/>
          <w:szCs w:val="24"/>
        </w:rPr>
        <w:t xml:space="preserve"> applied as UAN at V5 stage), and 4) 168-Split2 (56 kg N ha</w:t>
      </w:r>
      <w:r w:rsidR="00914362" w:rsidRPr="00DE3FFD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914362">
        <w:rPr>
          <w:rFonts w:ascii="Times New Roman" w:hAnsi="Times New Roman" w:cs="Times New Roman"/>
          <w:sz w:val="24"/>
          <w:szCs w:val="24"/>
        </w:rPr>
        <w:t xml:space="preserve"> applied as UAN at planting + 112 kg N ha</w:t>
      </w:r>
      <w:r w:rsidR="00914362" w:rsidRPr="00DE3FFD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914362">
        <w:rPr>
          <w:rFonts w:ascii="Times New Roman" w:hAnsi="Times New Roman" w:cs="Times New Roman"/>
          <w:sz w:val="24"/>
          <w:szCs w:val="24"/>
        </w:rPr>
        <w:t xml:space="preserve"> applied as UAN at V9 stage)</w:t>
      </w:r>
      <w:r w:rsidR="00D354E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620" w:firstRow="1" w:lastRow="0" w:firstColumn="0" w:lastColumn="0" w:noHBand="1" w:noVBand="1"/>
      </w:tblPr>
      <w:tblGrid>
        <w:gridCol w:w="1622"/>
        <w:gridCol w:w="883"/>
        <w:gridCol w:w="1039"/>
        <w:gridCol w:w="1155"/>
        <w:gridCol w:w="883"/>
        <w:gridCol w:w="916"/>
        <w:gridCol w:w="2033"/>
        <w:gridCol w:w="911"/>
        <w:gridCol w:w="1011"/>
        <w:gridCol w:w="911"/>
        <w:gridCol w:w="1011"/>
      </w:tblGrid>
      <w:tr w:rsidR="00914362" w:rsidRPr="00C06348" w:rsidTr="00914362">
        <w:trPr>
          <w:trHeight w:val="36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4362" w:rsidRPr="00C06348" w:rsidRDefault="00914362" w:rsidP="0091436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6348">
              <w:rPr>
                <w:rFonts w:ascii="Times New Roman" w:hAnsi="Times New Roman" w:cs="Times New Roman"/>
                <w:sz w:val="20"/>
                <w:szCs w:val="20"/>
              </w:rPr>
              <w:t>Experimental sit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4362" w:rsidRPr="00C06348" w:rsidRDefault="00914362" w:rsidP="0091436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6348">
              <w:rPr>
                <w:rFonts w:ascii="Times New Roman" w:hAnsi="Times New Roman" w:cs="Times New Roman"/>
                <w:sz w:val="20"/>
                <w:szCs w:val="20"/>
              </w:rPr>
              <w:t>Latitud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4362" w:rsidRPr="00C06348" w:rsidRDefault="00914362" w:rsidP="0091436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6348">
              <w:rPr>
                <w:rFonts w:ascii="Times New Roman" w:hAnsi="Times New Roman" w:cs="Times New Roman"/>
                <w:sz w:val="20"/>
                <w:szCs w:val="20"/>
              </w:rPr>
              <w:t>Longitud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4362" w:rsidRPr="00C06348" w:rsidRDefault="00914362" w:rsidP="0091436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6348">
              <w:rPr>
                <w:rFonts w:ascii="Times New Roman" w:hAnsi="Times New Roman" w:cs="Times New Roman"/>
                <w:sz w:val="20"/>
                <w:szCs w:val="20"/>
              </w:rPr>
              <w:t>Cultivar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4362" w:rsidRPr="00C06348" w:rsidRDefault="00914362" w:rsidP="0091436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6348">
              <w:rPr>
                <w:rFonts w:ascii="Times New Roman" w:hAnsi="Times New Roman" w:cs="Times New Roman"/>
                <w:sz w:val="20"/>
                <w:szCs w:val="20"/>
              </w:rPr>
              <w:t>Plant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4362" w:rsidRPr="00C06348" w:rsidRDefault="00914362" w:rsidP="0091436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06348">
              <w:rPr>
                <w:rFonts w:ascii="Times New Roman" w:hAnsi="Times New Roman" w:cs="Times New Roman"/>
                <w:sz w:val="20"/>
                <w:szCs w:val="20"/>
              </w:rPr>
              <w:t>Anthes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4362" w:rsidRPr="00C06348" w:rsidRDefault="00914362" w:rsidP="0091436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6348">
              <w:rPr>
                <w:rFonts w:ascii="Times New Roman" w:hAnsi="Times New Roman" w:cs="Times New Roman"/>
                <w:sz w:val="20"/>
                <w:szCs w:val="20"/>
              </w:rPr>
              <w:t>Physiological maturit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4362" w:rsidRPr="00C06348" w:rsidRDefault="00914362" w:rsidP="0091436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6348">
              <w:rPr>
                <w:rFonts w:ascii="Times New Roman" w:hAnsi="Times New Roman" w:cs="Times New Roman"/>
                <w:sz w:val="20"/>
                <w:szCs w:val="20"/>
              </w:rPr>
              <w:t>Soil ammonium</w:t>
            </w:r>
          </w:p>
          <w:p w:rsidR="00914362" w:rsidRPr="00C06348" w:rsidRDefault="00914362" w:rsidP="0091436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6348">
              <w:rPr>
                <w:rFonts w:ascii="Times New Roman" w:hAnsi="Times New Roman" w:cs="Times New Roman"/>
                <w:sz w:val="20"/>
                <w:szCs w:val="20"/>
              </w:rPr>
              <w:t>(mg [N]/ kg soil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4362" w:rsidRPr="00C06348" w:rsidRDefault="00914362" w:rsidP="0091436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6348">
              <w:rPr>
                <w:rFonts w:ascii="Times New Roman" w:hAnsi="Times New Roman" w:cs="Times New Roman"/>
                <w:sz w:val="20"/>
                <w:szCs w:val="20"/>
              </w:rPr>
              <w:t>Soil nitrate</w:t>
            </w:r>
          </w:p>
          <w:p w:rsidR="00914362" w:rsidRPr="00C06348" w:rsidRDefault="00914362" w:rsidP="0091436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6348">
              <w:rPr>
                <w:rFonts w:ascii="Times New Roman" w:hAnsi="Times New Roman" w:cs="Times New Roman"/>
                <w:sz w:val="20"/>
                <w:szCs w:val="20"/>
              </w:rPr>
              <w:t>(mg [N]/ kg soil)</w:t>
            </w:r>
          </w:p>
        </w:tc>
      </w:tr>
      <w:tr w:rsidR="00914362" w:rsidRPr="00C06348" w:rsidTr="00914362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4362" w:rsidRPr="00C06348" w:rsidRDefault="00914362" w:rsidP="0091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4362" w:rsidRPr="00C06348" w:rsidRDefault="00914362" w:rsidP="0091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4362" w:rsidRPr="00C06348" w:rsidRDefault="00914362" w:rsidP="0091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4362" w:rsidRPr="00C06348" w:rsidRDefault="00914362" w:rsidP="0091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4362" w:rsidRPr="00C06348" w:rsidRDefault="00914362" w:rsidP="0091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4362" w:rsidRPr="00C06348" w:rsidRDefault="00914362" w:rsidP="0091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348">
              <w:rPr>
                <w:rFonts w:ascii="Times New Roman" w:hAnsi="Times New Roman" w:cs="Times New Roman"/>
                <w:sz w:val="20"/>
                <w:szCs w:val="20"/>
              </w:rPr>
              <w:t>–––––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</w:t>
            </w:r>
            <w:r w:rsidRPr="00C06348">
              <w:rPr>
                <w:rFonts w:ascii="Times New Roman" w:hAnsi="Times New Roman" w:cs="Times New Roman"/>
                <w:sz w:val="20"/>
                <w:szCs w:val="20"/>
              </w:rPr>
              <w:t>a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C06348">
              <w:rPr>
                <w:rFonts w:ascii="Times New Roman" w:hAnsi="Times New Roman" w:cs="Times New Roman"/>
                <w:sz w:val="20"/>
                <w:szCs w:val="20"/>
              </w:rPr>
              <w:t xml:space="preserve"> after plant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06348">
              <w:rPr>
                <w:rFonts w:ascii="Times New Roman" w:hAnsi="Times New Roman" w:cs="Times New Roman"/>
                <w:sz w:val="20"/>
                <w:szCs w:val="20"/>
              </w:rPr>
              <w:t>––––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4362" w:rsidRPr="00C06348" w:rsidRDefault="00914362" w:rsidP="0091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348">
              <w:rPr>
                <w:rFonts w:ascii="Times New Roman" w:hAnsi="Times New Roman" w:cs="Times New Roman"/>
                <w:sz w:val="20"/>
                <w:szCs w:val="20"/>
              </w:rPr>
              <w:t>0–30 c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4362" w:rsidRPr="00C06348" w:rsidRDefault="00914362" w:rsidP="0091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348">
              <w:rPr>
                <w:rFonts w:ascii="Times New Roman" w:hAnsi="Times New Roman" w:cs="Times New Roman"/>
                <w:sz w:val="20"/>
                <w:szCs w:val="20"/>
              </w:rPr>
              <w:t>30–60 c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4362" w:rsidRPr="00C06348" w:rsidRDefault="00914362" w:rsidP="0091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348">
              <w:rPr>
                <w:rFonts w:ascii="Times New Roman" w:hAnsi="Times New Roman" w:cs="Times New Roman"/>
                <w:sz w:val="20"/>
                <w:szCs w:val="20"/>
              </w:rPr>
              <w:t>0–30 c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4362" w:rsidRPr="00C06348" w:rsidRDefault="00914362" w:rsidP="0091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348">
              <w:rPr>
                <w:rFonts w:ascii="Times New Roman" w:hAnsi="Times New Roman" w:cs="Times New Roman"/>
                <w:sz w:val="20"/>
                <w:szCs w:val="20"/>
              </w:rPr>
              <w:t>30–60 cm</w:t>
            </w:r>
          </w:p>
        </w:tc>
      </w:tr>
      <w:tr w:rsidR="00B66E3E" w:rsidRPr="00C06348" w:rsidTr="00914362">
        <w:trPr>
          <w:trHeight w:val="360"/>
        </w:trPr>
        <w:tc>
          <w:tcPr>
            <w:tcW w:w="0" w:type="auto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66E3E" w:rsidRPr="00C06348" w:rsidRDefault="00914362" w:rsidP="0091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</w:t>
            </w:r>
            <w:r w:rsidRPr="005B31F7">
              <w:rPr>
                <w:rFonts w:ascii="Times New Roman" w:hAnsi="Times New Roman" w:cs="Times New Roman"/>
                <w:sz w:val="24"/>
                <w:szCs w:val="24"/>
              </w:rPr>
              <w:t>–––––––––––––––––––––––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66E3E" w:rsidRPr="00C06348">
              <w:rPr>
                <w:rFonts w:ascii="Times New Roman" w:hAnsi="Times New Roman" w:cs="Times New Roman"/>
                <w:sz w:val="20"/>
                <w:szCs w:val="20"/>
              </w:rPr>
              <w:t>Northern and central Illino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B31F7">
              <w:rPr>
                <w:rFonts w:ascii="Times New Roman" w:hAnsi="Times New Roman" w:cs="Times New Roman"/>
                <w:sz w:val="24"/>
                <w:szCs w:val="24"/>
              </w:rPr>
              <w:t>––––––––––––––––––––––––</w:t>
            </w:r>
          </w:p>
        </w:tc>
      </w:tr>
      <w:tr w:rsidR="00914362" w:rsidRPr="00C06348" w:rsidTr="0091436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14362" w:rsidRPr="00C06348" w:rsidRDefault="00914362" w:rsidP="0091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348">
              <w:rPr>
                <w:rFonts w:ascii="Times New Roman" w:hAnsi="Times New Roman" w:cs="Times New Roman"/>
                <w:sz w:val="20"/>
                <w:szCs w:val="20"/>
              </w:rPr>
              <w:t>DeKal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14362" w:rsidRPr="00C06348" w:rsidRDefault="00914362" w:rsidP="0091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348">
              <w:rPr>
                <w:rFonts w:ascii="Times New Roman" w:hAnsi="Times New Roman" w:cs="Times New Roman"/>
                <w:sz w:val="20"/>
                <w:szCs w:val="20"/>
              </w:rPr>
              <w:t>4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14362" w:rsidRPr="00C06348" w:rsidRDefault="00914362" w:rsidP="0091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348">
              <w:rPr>
                <w:rFonts w:ascii="Times New Roman" w:hAnsi="Times New Roman" w:cs="Times New Roman"/>
                <w:sz w:val="20"/>
                <w:szCs w:val="20"/>
              </w:rPr>
              <w:t>88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14362" w:rsidRPr="00C06348" w:rsidRDefault="00914362" w:rsidP="0091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348">
              <w:rPr>
                <w:rFonts w:ascii="Times New Roman" w:hAnsi="Times New Roman" w:cs="Times New Roman"/>
                <w:sz w:val="20"/>
                <w:szCs w:val="20"/>
              </w:rPr>
              <w:t>P0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14362" w:rsidRPr="00C06348" w:rsidRDefault="00914362" w:rsidP="0091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348">
              <w:rPr>
                <w:rFonts w:ascii="Times New Roman" w:hAnsi="Times New Roman" w:cs="Times New Roman"/>
                <w:sz w:val="20"/>
                <w:szCs w:val="20"/>
              </w:rPr>
              <w:t>05/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14362" w:rsidRPr="00C06348" w:rsidRDefault="00914362" w:rsidP="0091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348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14362" w:rsidRPr="00C06348" w:rsidRDefault="00914362" w:rsidP="0091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348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14362" w:rsidRPr="00C06348" w:rsidRDefault="00914362" w:rsidP="0091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348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14362" w:rsidRPr="00C06348" w:rsidRDefault="00914362" w:rsidP="0091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348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14362" w:rsidRPr="00C06348" w:rsidRDefault="00914362" w:rsidP="0091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348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14362" w:rsidRPr="00C06348" w:rsidRDefault="00914362" w:rsidP="0091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348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</w:tr>
      <w:tr w:rsidR="00914362" w:rsidRPr="00C06348" w:rsidTr="0091436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14362" w:rsidRPr="00C06348" w:rsidRDefault="00914362" w:rsidP="00914362">
            <w:pPr>
              <w:jc w:val="center"/>
              <w:rPr>
                <w:sz w:val="20"/>
                <w:szCs w:val="20"/>
              </w:rPr>
            </w:pPr>
            <w:r w:rsidRPr="00C06348">
              <w:rPr>
                <w:rFonts w:ascii="Times New Roman" w:hAnsi="Times New Roman" w:cs="Times New Roman"/>
                <w:sz w:val="20"/>
                <w:szCs w:val="20"/>
              </w:rPr>
              <w:t>Monmou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14362" w:rsidRPr="00C06348" w:rsidRDefault="00914362" w:rsidP="0091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348">
              <w:rPr>
                <w:rFonts w:ascii="Times New Roman" w:hAnsi="Times New Roman" w:cs="Times New Roman"/>
                <w:sz w:val="20"/>
                <w:szCs w:val="20"/>
              </w:rPr>
              <w:t>4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14362" w:rsidRPr="00C06348" w:rsidRDefault="00914362" w:rsidP="0091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348">
              <w:rPr>
                <w:rFonts w:ascii="Times New Roman" w:hAnsi="Times New Roman" w:cs="Times New Roman"/>
                <w:sz w:val="20"/>
                <w:szCs w:val="20"/>
              </w:rPr>
              <w:t>9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14362" w:rsidRPr="00C06348" w:rsidRDefault="00914362" w:rsidP="0091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348">
              <w:rPr>
                <w:rFonts w:ascii="Times New Roman" w:hAnsi="Times New Roman" w:cs="Times New Roman"/>
                <w:sz w:val="20"/>
                <w:szCs w:val="20"/>
              </w:rPr>
              <w:t>P1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14362" w:rsidRPr="00C06348" w:rsidRDefault="00914362" w:rsidP="0091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348">
              <w:rPr>
                <w:rFonts w:ascii="Times New Roman" w:hAnsi="Times New Roman" w:cs="Times New Roman"/>
                <w:sz w:val="20"/>
                <w:szCs w:val="20"/>
              </w:rPr>
              <w:t>04/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14362" w:rsidRPr="00C06348" w:rsidRDefault="00914362" w:rsidP="0091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348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14362" w:rsidRPr="00C06348" w:rsidRDefault="00914362" w:rsidP="0091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348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14362" w:rsidRPr="00C06348" w:rsidRDefault="00914362" w:rsidP="0091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348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14362" w:rsidRPr="00C06348" w:rsidRDefault="00914362" w:rsidP="0091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348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14362" w:rsidRPr="00C06348" w:rsidRDefault="00914362" w:rsidP="0091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348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14362" w:rsidRPr="00C06348" w:rsidRDefault="00914362" w:rsidP="0091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348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914362" w:rsidRPr="00C06348" w:rsidTr="0091436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14362" w:rsidRPr="00C06348" w:rsidRDefault="00914362" w:rsidP="00914362">
            <w:pPr>
              <w:jc w:val="center"/>
              <w:rPr>
                <w:sz w:val="20"/>
                <w:szCs w:val="20"/>
              </w:rPr>
            </w:pPr>
            <w:r w:rsidRPr="00C06348">
              <w:rPr>
                <w:rFonts w:ascii="Times New Roman" w:hAnsi="Times New Roman" w:cs="Times New Roman"/>
                <w:sz w:val="20"/>
                <w:szCs w:val="20"/>
              </w:rPr>
              <w:t>Urb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14362" w:rsidRPr="00C06348" w:rsidRDefault="00914362" w:rsidP="0091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348">
              <w:rPr>
                <w:rFonts w:ascii="Times New Roman" w:hAnsi="Times New Roman" w:cs="Times New Roman"/>
                <w:sz w:val="20"/>
                <w:szCs w:val="20"/>
              </w:rPr>
              <w:t>4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14362" w:rsidRPr="00C06348" w:rsidRDefault="00914362" w:rsidP="0091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348">
              <w:rPr>
                <w:rFonts w:ascii="Times New Roman" w:hAnsi="Times New Roman" w:cs="Times New Roman"/>
                <w:sz w:val="20"/>
                <w:szCs w:val="20"/>
              </w:rPr>
              <w:t>88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14362" w:rsidRPr="00C06348" w:rsidRDefault="00914362" w:rsidP="0091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348">
              <w:rPr>
                <w:rFonts w:ascii="Times New Roman" w:hAnsi="Times New Roman" w:cs="Times New Roman"/>
                <w:sz w:val="20"/>
                <w:szCs w:val="20"/>
              </w:rPr>
              <w:t>DKC 62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14362" w:rsidRPr="00C06348" w:rsidRDefault="00914362" w:rsidP="0091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348">
              <w:rPr>
                <w:rFonts w:ascii="Times New Roman" w:hAnsi="Times New Roman" w:cs="Times New Roman"/>
                <w:sz w:val="20"/>
                <w:szCs w:val="20"/>
              </w:rPr>
              <w:t>04/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14362" w:rsidRPr="00C06348" w:rsidRDefault="00914362" w:rsidP="0091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348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14362" w:rsidRPr="00C06348" w:rsidRDefault="00914362" w:rsidP="0091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34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14362" w:rsidRPr="00C06348" w:rsidRDefault="00914362" w:rsidP="0091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348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14362" w:rsidRPr="00C06348" w:rsidRDefault="00914362" w:rsidP="0091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348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14362" w:rsidRPr="00C06348" w:rsidRDefault="00914362" w:rsidP="0091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348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14362" w:rsidRPr="00C06348" w:rsidRDefault="00914362" w:rsidP="0091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348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</w:tr>
      <w:tr w:rsidR="00914362" w:rsidRPr="00C06348" w:rsidTr="0091436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14362" w:rsidRPr="00C06348" w:rsidRDefault="00914362" w:rsidP="00914362">
            <w:pPr>
              <w:jc w:val="center"/>
              <w:rPr>
                <w:sz w:val="20"/>
                <w:szCs w:val="20"/>
              </w:rPr>
            </w:pPr>
            <w:r w:rsidRPr="00C06348">
              <w:rPr>
                <w:rFonts w:ascii="Times New Roman" w:hAnsi="Times New Roman" w:cs="Times New Roman"/>
                <w:sz w:val="20"/>
                <w:szCs w:val="20"/>
              </w:rPr>
              <w:t>Per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14362" w:rsidRPr="00C06348" w:rsidRDefault="00914362" w:rsidP="0091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348">
              <w:rPr>
                <w:rFonts w:ascii="Times New Roman" w:hAnsi="Times New Roman" w:cs="Times New Roman"/>
                <w:sz w:val="20"/>
                <w:szCs w:val="20"/>
              </w:rPr>
              <w:t>39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14362" w:rsidRPr="00C06348" w:rsidRDefault="00914362" w:rsidP="0091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348">
              <w:rPr>
                <w:rFonts w:ascii="Times New Roman" w:hAnsi="Times New Roman" w:cs="Times New Roman"/>
                <w:sz w:val="20"/>
                <w:szCs w:val="20"/>
              </w:rPr>
              <w:t>9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14362" w:rsidRPr="00C06348" w:rsidRDefault="00914362" w:rsidP="0091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348">
              <w:rPr>
                <w:rFonts w:ascii="Times New Roman" w:eastAsia="Times New Roman" w:hAnsi="Times New Roman" w:cs="Times New Roman"/>
                <w:sz w:val="20"/>
                <w:szCs w:val="20"/>
              </w:rPr>
              <w:t>FA 61S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14362" w:rsidRPr="00C06348" w:rsidRDefault="00914362" w:rsidP="0091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348">
              <w:rPr>
                <w:rFonts w:ascii="Times New Roman" w:hAnsi="Times New Roman" w:cs="Times New Roman"/>
                <w:sz w:val="20"/>
                <w:szCs w:val="20"/>
              </w:rPr>
              <w:t>04/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14362" w:rsidRPr="00C06348" w:rsidRDefault="00914362" w:rsidP="0091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348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14362" w:rsidRPr="00C06348" w:rsidRDefault="00914362" w:rsidP="0091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34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14362" w:rsidRPr="00C06348" w:rsidRDefault="00914362" w:rsidP="0091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348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14362" w:rsidRPr="00C06348" w:rsidRDefault="00914362" w:rsidP="0091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348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14362" w:rsidRPr="00C06348" w:rsidRDefault="00914362" w:rsidP="0091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348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14362" w:rsidRPr="00C06348" w:rsidRDefault="00914362" w:rsidP="0091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348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</w:tr>
      <w:tr w:rsidR="00B66E3E" w:rsidRPr="00C06348" w:rsidTr="00914362">
        <w:trPr>
          <w:trHeight w:val="360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</w:tcPr>
          <w:p w:rsidR="00B66E3E" w:rsidRPr="00C06348" w:rsidRDefault="00914362" w:rsidP="0091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</w:t>
            </w:r>
            <w:r w:rsidRPr="005B31F7">
              <w:rPr>
                <w:rFonts w:ascii="Times New Roman" w:hAnsi="Times New Roman" w:cs="Times New Roman"/>
                <w:sz w:val="24"/>
                <w:szCs w:val="24"/>
              </w:rPr>
              <w:t>–––––––––––––––––––––––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66E3E" w:rsidRPr="00C06348">
              <w:rPr>
                <w:rFonts w:ascii="Times New Roman" w:hAnsi="Times New Roman" w:cs="Times New Roman"/>
                <w:sz w:val="20"/>
                <w:szCs w:val="20"/>
              </w:rPr>
              <w:t>Southern Illino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B31F7">
              <w:rPr>
                <w:rFonts w:ascii="Times New Roman" w:hAnsi="Times New Roman" w:cs="Times New Roman"/>
                <w:sz w:val="24"/>
                <w:szCs w:val="24"/>
              </w:rPr>
              <w:t>––––––––––––––––––––––––</w:t>
            </w:r>
          </w:p>
        </w:tc>
      </w:tr>
      <w:tr w:rsidR="00914362" w:rsidRPr="00C06348" w:rsidTr="0091436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14362" w:rsidRPr="00C06348" w:rsidRDefault="00914362" w:rsidP="00914362">
            <w:pPr>
              <w:jc w:val="center"/>
              <w:rPr>
                <w:sz w:val="20"/>
                <w:szCs w:val="20"/>
              </w:rPr>
            </w:pPr>
            <w:r w:rsidRPr="00C06348">
              <w:rPr>
                <w:rFonts w:ascii="Times New Roman" w:hAnsi="Times New Roman" w:cs="Times New Roman"/>
                <w:sz w:val="20"/>
                <w:szCs w:val="20"/>
              </w:rPr>
              <w:t>Brownst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14362" w:rsidRPr="00C06348" w:rsidRDefault="00914362" w:rsidP="0091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348">
              <w:rPr>
                <w:rFonts w:ascii="Times New Roman" w:hAnsi="Times New Roman" w:cs="Times New Roman"/>
                <w:sz w:val="20"/>
                <w:szCs w:val="20"/>
              </w:rPr>
              <w:t>3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14362" w:rsidRPr="00C06348" w:rsidRDefault="00914362" w:rsidP="0091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348">
              <w:rPr>
                <w:rFonts w:ascii="Times New Roman" w:hAnsi="Times New Roman" w:cs="Times New Roman"/>
                <w:sz w:val="20"/>
                <w:szCs w:val="20"/>
              </w:rPr>
              <w:t>88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14362" w:rsidRPr="00C06348" w:rsidRDefault="00914362" w:rsidP="0091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348">
              <w:rPr>
                <w:rFonts w:ascii="Times New Roman" w:eastAsia="Times New Roman" w:hAnsi="Times New Roman" w:cs="Times New Roman"/>
                <w:sz w:val="20"/>
                <w:szCs w:val="20"/>
              </w:rPr>
              <w:t>P1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14362" w:rsidRPr="00C06348" w:rsidRDefault="00914362" w:rsidP="0091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348">
              <w:rPr>
                <w:rFonts w:ascii="Times New Roman" w:hAnsi="Times New Roman" w:cs="Times New Roman"/>
                <w:sz w:val="20"/>
                <w:szCs w:val="20"/>
              </w:rPr>
              <w:t>05/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14362" w:rsidRPr="00C06348" w:rsidRDefault="00914362" w:rsidP="00914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6348"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14362" w:rsidRPr="00C06348" w:rsidRDefault="00914362" w:rsidP="00914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6348">
              <w:rPr>
                <w:rFonts w:ascii="Times New Roman" w:eastAsia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14362" w:rsidRPr="00C06348" w:rsidRDefault="00914362" w:rsidP="0091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348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14362" w:rsidRPr="00C06348" w:rsidRDefault="00914362" w:rsidP="0091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348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14362" w:rsidRPr="00C06348" w:rsidRDefault="00914362" w:rsidP="0091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348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14362" w:rsidRPr="00C06348" w:rsidRDefault="00914362" w:rsidP="0091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348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</w:tr>
      <w:tr w:rsidR="00914362" w:rsidRPr="00C06348" w:rsidTr="0091436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4362" w:rsidRPr="00C06348" w:rsidRDefault="00914362" w:rsidP="00914362">
            <w:pPr>
              <w:jc w:val="center"/>
              <w:rPr>
                <w:sz w:val="20"/>
                <w:szCs w:val="20"/>
              </w:rPr>
            </w:pPr>
            <w:r w:rsidRPr="00C06348">
              <w:rPr>
                <w:rFonts w:ascii="Times New Roman" w:hAnsi="Times New Roman" w:cs="Times New Roman"/>
                <w:sz w:val="20"/>
                <w:szCs w:val="20"/>
              </w:rPr>
              <w:t>Dixon Spring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4362" w:rsidRPr="00C06348" w:rsidRDefault="00914362" w:rsidP="0091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348">
              <w:rPr>
                <w:rFonts w:ascii="Times New Roman" w:hAnsi="Times New Roman" w:cs="Times New Roman"/>
                <w:sz w:val="20"/>
                <w:szCs w:val="20"/>
              </w:rPr>
              <w:t>37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4362" w:rsidRPr="00C06348" w:rsidRDefault="00914362" w:rsidP="0091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348">
              <w:rPr>
                <w:rFonts w:ascii="Times New Roman" w:hAnsi="Times New Roman" w:cs="Times New Roman"/>
                <w:sz w:val="20"/>
                <w:szCs w:val="20"/>
              </w:rPr>
              <w:t>88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4362" w:rsidRPr="00C06348" w:rsidRDefault="00914362" w:rsidP="0091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348">
              <w:rPr>
                <w:rFonts w:ascii="Times New Roman" w:eastAsia="Times New Roman" w:hAnsi="Times New Roman" w:cs="Times New Roman"/>
                <w:sz w:val="20"/>
                <w:szCs w:val="20"/>
              </w:rPr>
              <w:t>P14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4362" w:rsidRPr="00C06348" w:rsidRDefault="00914362" w:rsidP="0091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348">
              <w:rPr>
                <w:rFonts w:ascii="Times New Roman" w:hAnsi="Times New Roman" w:cs="Times New Roman"/>
                <w:sz w:val="20"/>
                <w:szCs w:val="20"/>
              </w:rPr>
              <w:t>05/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4362" w:rsidRPr="00C06348" w:rsidRDefault="00914362" w:rsidP="00914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6348"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4362" w:rsidRPr="00C06348" w:rsidRDefault="00914362" w:rsidP="00914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6348">
              <w:rPr>
                <w:rFonts w:ascii="Times New Roman" w:eastAsia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4362" w:rsidRPr="00C06348" w:rsidRDefault="00914362" w:rsidP="0091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348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4362" w:rsidRPr="00C06348" w:rsidRDefault="00914362" w:rsidP="0091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348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4362" w:rsidRPr="00C06348" w:rsidRDefault="00914362" w:rsidP="0091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348"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4362" w:rsidRPr="00C06348" w:rsidRDefault="00914362" w:rsidP="0091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6348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</w:tr>
    </w:tbl>
    <w:p w:rsidR="00995E92" w:rsidRDefault="00995E92" w:rsidP="00E5023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995E92" w:rsidSect="00E5023B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354ED" w:rsidRDefault="00D354ED">
      <w:pPr>
        <w:spacing w:after="0" w:line="240" w:lineRule="auto"/>
      </w:pPr>
      <w:r>
        <w:separator/>
      </w:r>
    </w:p>
  </w:endnote>
  <w:endnote w:type="continuationSeparator" w:id="0">
    <w:p w:rsidR="00D354ED" w:rsidRDefault="00D354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354ED" w:rsidRDefault="00D354ED">
    <w:pPr>
      <w:pStyle w:val="Footer"/>
      <w:jc w:val="center"/>
    </w:pPr>
  </w:p>
  <w:p w:rsidR="00D354ED" w:rsidRDefault="00D354E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354ED" w:rsidRDefault="00D354ED">
      <w:pPr>
        <w:spacing w:after="0" w:line="240" w:lineRule="auto"/>
      </w:pPr>
      <w:r>
        <w:separator/>
      </w:r>
    </w:p>
  </w:footnote>
  <w:footnote w:type="continuationSeparator" w:id="0">
    <w:p w:rsidR="00D354ED" w:rsidRDefault="00D354E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E27455"/>
    <w:multiLevelType w:val="hybridMultilevel"/>
    <w:tmpl w:val="79C04F3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UxtTQ2MjcwMLc0NDNW0lEKTi0uzszPAykwqgUAOvh5aywAAAA="/>
  </w:docVars>
  <w:rsids>
    <w:rsidRoot w:val="000D258C"/>
    <w:rsid w:val="000329AB"/>
    <w:rsid w:val="000D258C"/>
    <w:rsid w:val="001801E5"/>
    <w:rsid w:val="003D5973"/>
    <w:rsid w:val="00537CF4"/>
    <w:rsid w:val="0060489B"/>
    <w:rsid w:val="00693547"/>
    <w:rsid w:val="006B34BF"/>
    <w:rsid w:val="00914362"/>
    <w:rsid w:val="00995E92"/>
    <w:rsid w:val="009A694D"/>
    <w:rsid w:val="009C09F2"/>
    <w:rsid w:val="00A67B1E"/>
    <w:rsid w:val="00B66E3E"/>
    <w:rsid w:val="00B72F07"/>
    <w:rsid w:val="00B95240"/>
    <w:rsid w:val="00BD2963"/>
    <w:rsid w:val="00C13BED"/>
    <w:rsid w:val="00D354ED"/>
    <w:rsid w:val="00DD1F62"/>
    <w:rsid w:val="00DF2381"/>
    <w:rsid w:val="00E305C4"/>
    <w:rsid w:val="00E5023B"/>
    <w:rsid w:val="00FA730D"/>
    <w:rsid w:val="00FF1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81DC978-8C2C-4C0B-BB85-E1160FBA2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6E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B66E3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B66E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66E3E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B66E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6E3E"/>
  </w:style>
  <w:style w:type="paragraph" w:styleId="Header">
    <w:name w:val="header"/>
    <w:basedOn w:val="Normal"/>
    <w:link w:val="HeaderChar"/>
    <w:uiPriority w:val="99"/>
    <w:unhideWhenUsed/>
    <w:rsid w:val="00E502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02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4</Words>
  <Characters>139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aljit, -</dc:creator>
  <cp:keywords/>
  <dc:description/>
  <cp:lastModifiedBy>Pittelkow, Cameron M</cp:lastModifiedBy>
  <cp:revision>2</cp:revision>
  <dcterms:created xsi:type="dcterms:W3CDTF">2018-07-31T19:50:00Z</dcterms:created>
  <dcterms:modified xsi:type="dcterms:W3CDTF">2018-07-31T19:50:00Z</dcterms:modified>
</cp:coreProperties>
</file>